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EA142" w14:textId="258AD641" w:rsidR="000E1DDE" w:rsidRPr="000E1DDE" w:rsidRDefault="000E1DDE" w:rsidP="000E1DDE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0E1DDE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>Supplementary table</w:t>
      </w:r>
      <w:r w:rsidRPr="000E1DDE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>s:</w:t>
      </w:r>
    </w:p>
    <w:p w14:paraId="3DFC915E" w14:textId="2A2D3233" w:rsidR="000E1DDE" w:rsidRPr="000E1DDE" w:rsidRDefault="000E1DDE" w:rsidP="000E1DD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1DD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table1. Summary of AMD status according to RAR quintile grouping</w:t>
      </w:r>
    </w:p>
    <w:tbl>
      <w:tblPr>
        <w:tblW w:w="95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408"/>
        <w:gridCol w:w="1408"/>
        <w:gridCol w:w="1408"/>
        <w:gridCol w:w="1298"/>
        <w:gridCol w:w="1408"/>
        <w:gridCol w:w="1298"/>
      </w:tblGrid>
      <w:tr w:rsidR="000E1DDE" w:rsidRPr="000E1DDE" w14:paraId="7FF8FF76" w14:textId="77777777" w:rsidTr="00456D9E">
        <w:trPr>
          <w:trHeight w:val="555"/>
        </w:trPr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619BDE" w14:textId="77777777" w:rsidR="000E1DDE" w:rsidRPr="000E1DDE" w:rsidRDefault="000E1DDE" w:rsidP="00456D9E">
            <w:pPr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A54986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otal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br/>
            </w:r>
            <w:proofErr w:type="gramStart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.(</w:t>
            </w:r>
            <w:proofErr w:type="gramEnd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026429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1(2.3-2.8)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br/>
            </w:r>
            <w:proofErr w:type="gramStart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.(</w:t>
            </w:r>
            <w:proofErr w:type="gramEnd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C94180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2(2.8-3.0)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br/>
            </w:r>
            <w:proofErr w:type="gramStart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.(</w:t>
            </w:r>
            <w:proofErr w:type="gramEnd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E2A5B6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3(3.0-3.1)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br/>
            </w:r>
            <w:proofErr w:type="gramStart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.(</w:t>
            </w:r>
            <w:proofErr w:type="gramEnd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FC2BA1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4(3.1-3.4)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br/>
            </w:r>
            <w:proofErr w:type="gramStart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.(</w:t>
            </w:r>
            <w:proofErr w:type="gramEnd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22AAA3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5(3.4-10.2)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br/>
            </w:r>
            <w:proofErr w:type="gramStart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.(</w:t>
            </w:r>
            <w:proofErr w:type="gramEnd"/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</w:tr>
      <w:tr w:rsidR="000E1DDE" w:rsidRPr="000E1DDE" w14:paraId="28E1E06B" w14:textId="77777777" w:rsidTr="00456D9E">
        <w:trPr>
          <w:trHeight w:val="278"/>
        </w:trPr>
        <w:tc>
          <w:tcPr>
            <w:tcW w:w="13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6D4051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ithout AMD</w:t>
            </w:r>
          </w:p>
        </w:tc>
        <w:tc>
          <w:tcPr>
            <w:tcW w:w="14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490D04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945(93.</w:t>
            </w:r>
            <w:r w:rsidRPr="000E1D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84FEA9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13(95.9)</w:t>
            </w:r>
          </w:p>
        </w:tc>
        <w:tc>
          <w:tcPr>
            <w:tcW w:w="14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2A79AD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06(94.7)</w:t>
            </w:r>
          </w:p>
        </w:tc>
        <w:tc>
          <w:tcPr>
            <w:tcW w:w="129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ACB59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5(92.9)</w:t>
            </w:r>
          </w:p>
        </w:tc>
        <w:tc>
          <w:tcPr>
            <w:tcW w:w="14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7E594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00(91.</w:t>
            </w:r>
            <w:r w:rsidRPr="000E1D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1F4D37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71(90.</w:t>
            </w:r>
            <w:r w:rsidRPr="000E1D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E1DDE" w:rsidRPr="000E1DDE" w14:paraId="6889432A" w14:textId="77777777" w:rsidTr="00456D9E">
        <w:trPr>
          <w:trHeight w:val="278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B2D81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arly AMD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DA1E4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1(5.8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878FA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(3.</w:t>
            </w:r>
            <w:r w:rsidRPr="000E1D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5DDCC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(4.7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A9FD2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2(6.</w:t>
            </w:r>
            <w:r w:rsidRPr="000E1D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2046C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9(7.6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06181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(7.9)</w:t>
            </w:r>
          </w:p>
        </w:tc>
      </w:tr>
      <w:tr w:rsidR="000E1DDE" w:rsidRPr="000E1DDE" w14:paraId="557BAA2B" w14:textId="77777777" w:rsidTr="00456D9E">
        <w:trPr>
          <w:trHeight w:val="278"/>
        </w:trPr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E29006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ate AMD</w:t>
            </w:r>
          </w:p>
        </w:tc>
        <w:tc>
          <w:tcPr>
            <w:tcW w:w="14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C3A5B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(0.8)</w:t>
            </w:r>
          </w:p>
        </w:tc>
        <w:tc>
          <w:tcPr>
            <w:tcW w:w="14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7786A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(0.</w:t>
            </w:r>
            <w:r w:rsidRPr="000E1D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38606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(0.5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97668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(0.7)</w:t>
            </w:r>
          </w:p>
        </w:tc>
        <w:tc>
          <w:tcPr>
            <w:tcW w:w="14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07914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(1.</w:t>
            </w:r>
            <w:r w:rsidRPr="000E1DD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1D380" w14:textId="77777777" w:rsidR="000E1DDE" w:rsidRPr="000E1DDE" w:rsidRDefault="000E1DDE" w:rsidP="00456D9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E1D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(1.6)</w:t>
            </w:r>
          </w:p>
        </w:tc>
      </w:tr>
    </w:tbl>
    <w:p w14:paraId="043C1734" w14:textId="77777777" w:rsidR="000E1DDE" w:rsidRPr="000E1DDE" w:rsidRDefault="000E1DDE" w:rsidP="000E1DD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52E8BB" w14:textId="77777777" w:rsidR="000E1DDE" w:rsidRPr="000E1DDE" w:rsidRDefault="000E1DDE" w:rsidP="000E1DD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1DD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table2. Multinomial logistic regression model of the relationship with AMD and RAR base on AMD statu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2236"/>
        <w:gridCol w:w="2350"/>
        <w:gridCol w:w="2484"/>
      </w:tblGrid>
      <w:tr w:rsidR="000E1DDE" w:rsidRPr="000E1DDE" w14:paraId="0F9ECD2D" w14:textId="77777777" w:rsidTr="00456D9E">
        <w:trPr>
          <w:trHeight w:val="278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7B7024F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E06944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  <w:p w14:paraId="16332402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(</w:t>
            </w:r>
            <w:proofErr w:type="gramEnd"/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) P</w:t>
            </w:r>
          </w:p>
        </w:tc>
        <w:tc>
          <w:tcPr>
            <w:tcW w:w="27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F90D16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  <w:p w14:paraId="6777CCD9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(</w:t>
            </w:r>
            <w:proofErr w:type="gramEnd"/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) P</w:t>
            </w:r>
          </w:p>
        </w:tc>
        <w:tc>
          <w:tcPr>
            <w:tcW w:w="28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FA8216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  <w:p w14:paraId="1A5D7D5B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(</w:t>
            </w:r>
            <w:proofErr w:type="gramEnd"/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) P</w:t>
            </w:r>
          </w:p>
        </w:tc>
      </w:tr>
      <w:tr w:rsidR="000E1DDE" w:rsidRPr="000E1DDE" w14:paraId="58CD73CF" w14:textId="77777777" w:rsidTr="00456D9E">
        <w:trPr>
          <w:trHeight w:val="278"/>
        </w:trPr>
        <w:tc>
          <w:tcPr>
            <w:tcW w:w="141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A31E4E7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AMD</w:t>
            </w:r>
          </w:p>
        </w:tc>
        <w:tc>
          <w:tcPr>
            <w:tcW w:w="259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7275C8A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73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C16062E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89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3F7E9B5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E1DDE" w:rsidRPr="000E1DDE" w14:paraId="7B682C24" w14:textId="77777777" w:rsidTr="00456D9E">
        <w:trPr>
          <w:trHeight w:val="278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CE0A8BC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AMD</w:t>
            </w:r>
          </w:p>
        </w:tc>
        <w:tc>
          <w:tcPr>
            <w:tcW w:w="2598" w:type="dxa"/>
            <w:tcBorders>
              <w:top w:val="nil"/>
              <w:bottom w:val="nil"/>
            </w:tcBorders>
            <w:noWrap/>
            <w:hideMark/>
          </w:tcPr>
          <w:p w14:paraId="31B61AA6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, 1.6) 0.0011</w:t>
            </w:r>
          </w:p>
        </w:tc>
        <w:tc>
          <w:tcPr>
            <w:tcW w:w="2732" w:type="dxa"/>
            <w:tcBorders>
              <w:top w:val="nil"/>
              <w:bottom w:val="nil"/>
            </w:tcBorders>
            <w:noWrap/>
            <w:hideMark/>
          </w:tcPr>
          <w:p w14:paraId="322930CA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1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6) 0.0151</w:t>
            </w:r>
          </w:p>
        </w:tc>
        <w:tc>
          <w:tcPr>
            <w:tcW w:w="2890" w:type="dxa"/>
            <w:tcBorders>
              <w:top w:val="nil"/>
              <w:bottom w:val="nil"/>
            </w:tcBorders>
            <w:noWrap/>
            <w:hideMark/>
          </w:tcPr>
          <w:p w14:paraId="71419118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, 1.6) 0.0348</w:t>
            </w:r>
          </w:p>
        </w:tc>
      </w:tr>
      <w:tr w:rsidR="000E1DDE" w:rsidRPr="000E1DDE" w14:paraId="6329403E" w14:textId="77777777" w:rsidTr="00456D9E">
        <w:trPr>
          <w:trHeight w:val="278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6726CF8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AMD</w:t>
            </w:r>
          </w:p>
        </w:tc>
        <w:tc>
          <w:tcPr>
            <w:tcW w:w="259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ECB44BA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0.0141</w:t>
            </w:r>
          </w:p>
        </w:tc>
        <w:tc>
          <w:tcPr>
            <w:tcW w:w="273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7187D38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, 2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0.2248</w:t>
            </w:r>
          </w:p>
        </w:tc>
        <w:tc>
          <w:tcPr>
            <w:tcW w:w="289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188AB88" w14:textId="77777777" w:rsidR="000E1DDE" w:rsidRPr="000E1DDE" w:rsidRDefault="000E1DDE" w:rsidP="00456D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0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Pr="000E1D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E1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0.2971</w:t>
            </w:r>
          </w:p>
        </w:tc>
      </w:tr>
    </w:tbl>
    <w:p w14:paraId="4092816F" w14:textId="77777777" w:rsidR="000E1DDE" w:rsidRPr="000E1DDE" w:rsidRDefault="000E1DDE" w:rsidP="000E1D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1 adjust for: none; </w:t>
      </w:r>
    </w:p>
    <w:p w14:paraId="4F7C6347" w14:textId="77777777" w:rsidR="000E1DDE" w:rsidRPr="000E1DDE" w:rsidRDefault="000E1DDE" w:rsidP="000E1D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2 adjust for: age; gender; race; </w:t>
      </w:r>
    </w:p>
    <w:p w14:paraId="71F98078" w14:textId="77777777" w:rsidR="000E1DDE" w:rsidRPr="000E1DDE" w:rsidRDefault="000E1DDE" w:rsidP="000E1D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>Model 3 added the following variables to model 2: smoking status, alcohol consumption, general health condition, diabetes, hypertension, hyperlipidemia</w:t>
      </w:r>
      <w:r w:rsidRPr="000E1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mass </w:t>
      </w:r>
      <w:proofErr w:type="gramStart"/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>index(</w:t>
      </w:r>
      <w:proofErr w:type="gramEnd"/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), </w:t>
      </w:r>
      <w:r w:rsidRPr="000E1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hite Blood Cell </w:t>
      </w:r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E1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BC), Lymphocyte </w:t>
      </w:r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E1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YMP),Monocyte (MO), Red Blood Cell </w:t>
      </w:r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E1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BC), Platelet </w:t>
      </w:r>
      <w:r w:rsidRPr="000E1DD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E1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T).</w:t>
      </w:r>
    </w:p>
    <w:p w14:paraId="315A414F" w14:textId="77777777" w:rsidR="00D706A0" w:rsidRPr="000E1DDE" w:rsidRDefault="00D706A0">
      <w:pPr>
        <w:rPr>
          <w:rFonts w:hint="eastAsia"/>
          <w:color w:val="000000" w:themeColor="text1"/>
        </w:rPr>
      </w:pPr>
    </w:p>
    <w:sectPr w:rsidR="00D706A0" w:rsidRPr="000E1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DE"/>
    <w:rsid w:val="000E1DDE"/>
    <w:rsid w:val="00D706A0"/>
    <w:rsid w:val="00F72F86"/>
    <w:rsid w:val="00F90458"/>
    <w:rsid w:val="00FA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55587"/>
  <w15:chartTrackingRefBased/>
  <w15:docId w15:val="{A37EC332-FDC4-469B-983B-E7909F0A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DDE"/>
  </w:style>
  <w:style w:type="paragraph" w:styleId="1">
    <w:name w:val="heading 1"/>
    <w:basedOn w:val="a"/>
    <w:next w:val="a"/>
    <w:link w:val="10"/>
    <w:uiPriority w:val="9"/>
    <w:qFormat/>
    <w:rsid w:val="000E1DD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1DD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1DD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1DDE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1DDE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1DDE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1DDE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1DDE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1DDE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1D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1D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1D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1D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1D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1D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1D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1D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1D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1DD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1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1DD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1D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1DDE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1D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1DDE"/>
    <w:pPr>
      <w:widowControl w:val="0"/>
      <w:ind w:left="720"/>
      <w:contextualSpacing/>
      <w:jc w:val="both"/>
    </w:pPr>
  </w:style>
  <w:style w:type="character" w:styleId="aa">
    <w:name w:val="Intense Emphasis"/>
    <w:basedOn w:val="a0"/>
    <w:uiPriority w:val="21"/>
    <w:qFormat/>
    <w:rsid w:val="000E1D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1DD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1D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1DD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E1DD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Ning</dc:creator>
  <cp:keywords/>
  <dc:description/>
  <cp:lastModifiedBy>An Ning</cp:lastModifiedBy>
  <cp:revision>1</cp:revision>
  <dcterms:created xsi:type="dcterms:W3CDTF">2025-03-18T02:04:00Z</dcterms:created>
  <dcterms:modified xsi:type="dcterms:W3CDTF">2025-03-18T02:05:00Z</dcterms:modified>
</cp:coreProperties>
</file>